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able S1. Annotated DNA transposons in the 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HPRT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gene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7210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160"/>
        <w:gridCol w:w="2070"/>
        <w:gridCol w:w="1980"/>
      </w:tblGrid>
      <w:tr>
        <w:trPr>
          <w:trHeight w:val="30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osition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nsposon Nam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nsposon Class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09504-133609757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NA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-Mariner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12862-13361303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1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-Tc2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16475-13361665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3197-13362340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arlie7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3432-13362358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lor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4726-13362487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5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5413-13362548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gger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-Tigger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5475-1336255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47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-Tigger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6916-13362697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5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8672-13362870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DE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Mar-Mariner</w:t>
            </w:r>
          </w:p>
        </w:tc>
      </w:tr>
      <w:tr>
        <w:trPr>
          <w:trHeight w:val="300" w:hRule="atLeast"/>
        </w:trPr>
        <w:tc>
          <w:tcPr>
            <w:tcW w:w="316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28926-13362916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106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rX: 133630729-13363091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R5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T-Charlie</w:t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23:42:00Z</dcterms:created>
  <dc:creator>csabay</dc:creator>
  <dc:description/>
  <dc:language>en-US</dc:language>
  <cp:lastModifiedBy>csabay</cp:lastModifiedBy>
  <dcterms:modified xsi:type="dcterms:W3CDTF">2016-08-01T23:42:00Z</dcterms:modified>
  <cp:revision>1</cp:revision>
  <dc:subject/>
  <dc:title/>
</cp:coreProperties>
</file>